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726E76" w14:textId="77777777" w:rsidR="003979F1" w:rsidRPr="00FC348B" w:rsidRDefault="003979F1" w:rsidP="003979F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FC348B">
        <w:rPr>
          <w:rFonts w:ascii="Times New Roman" w:hAnsi="Times New Roman" w:cs="Times New Roman"/>
          <w:b/>
          <w:sz w:val="24"/>
          <w:szCs w:val="24"/>
        </w:rPr>
        <w:t>Table S</w:t>
      </w:r>
      <w:r w:rsidRPr="00FC348B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FC348B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 w:rsidRPr="00FC348B">
        <w:rPr>
          <w:rFonts w:ascii="Times New Roman" w:hAnsi="Times New Roman" w:cs="Times New Roman"/>
          <w:b/>
          <w:sz w:val="24"/>
          <w:szCs w:val="24"/>
        </w:rPr>
        <w:t>Clinical characteristics of NSCLC samples in the lung TMA.</w:t>
      </w:r>
      <w:proofErr w:type="gramEnd"/>
    </w:p>
    <w:tbl>
      <w:tblPr>
        <w:tblW w:w="11199" w:type="dxa"/>
        <w:tblInd w:w="-1735" w:type="dxa"/>
        <w:tblLayout w:type="fixed"/>
        <w:tblLook w:val="04A0" w:firstRow="1" w:lastRow="0" w:firstColumn="1" w:lastColumn="0" w:noHBand="0" w:noVBand="1"/>
      </w:tblPr>
      <w:tblGrid>
        <w:gridCol w:w="1134"/>
        <w:gridCol w:w="1135"/>
        <w:gridCol w:w="739"/>
        <w:gridCol w:w="2379"/>
        <w:gridCol w:w="992"/>
        <w:gridCol w:w="897"/>
        <w:gridCol w:w="1230"/>
        <w:gridCol w:w="1275"/>
        <w:gridCol w:w="1418"/>
      </w:tblGrid>
      <w:tr w:rsidR="003979F1" w:rsidRPr="00FC348B" w14:paraId="55A74224" w14:textId="77777777" w:rsidTr="00C27946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4927E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osition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4955D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2BCFF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2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93C8E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tholog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4FD16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rade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E053D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age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BE39C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NM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78142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yp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6938C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AD51 expression</w:t>
            </w:r>
          </w:p>
        </w:tc>
      </w:tr>
      <w:tr w:rsidR="003979F1" w:rsidRPr="00FC348B" w14:paraId="4E6D96C8" w14:textId="77777777" w:rsidTr="00C27946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14895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A2604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2F88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6A92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27AC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DA02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IB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8677A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4N1M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68A9E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ign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73F8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+++</w:t>
            </w:r>
          </w:p>
        </w:tc>
      </w:tr>
      <w:tr w:rsidR="003979F1" w:rsidRPr="00FC348B" w14:paraId="029A6798" w14:textId="77777777" w:rsidTr="00C27946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E5E81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71A0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FDD25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9C00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47162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E9E15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37188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2N0M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74972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ign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687D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++</w:t>
            </w:r>
          </w:p>
        </w:tc>
      </w:tr>
      <w:tr w:rsidR="003979F1" w:rsidRPr="00FC348B" w14:paraId="37F1A467" w14:textId="77777777" w:rsidTr="00C27946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E012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190A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E60D6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5C12B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056C8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DE710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B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61153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3N0M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860D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ign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A85F4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+++</w:t>
            </w:r>
          </w:p>
        </w:tc>
      </w:tr>
      <w:tr w:rsidR="003979F1" w:rsidRPr="00FC348B" w14:paraId="57FFDB65" w14:textId="77777777" w:rsidTr="00C27946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CD730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291F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E7E8E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9BD77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enocarcinoma with necro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65AB1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217AF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3772E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2N0M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FB0C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ign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E54E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3979F1" w:rsidRPr="00FC348B" w14:paraId="781AD490" w14:textId="77777777" w:rsidTr="00C27946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0877D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A790F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2C8F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14A62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F62AC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4EDB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B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2F063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2N1M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CF515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ign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0EC8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3979F1" w:rsidRPr="00FC348B" w14:paraId="436AB84B" w14:textId="77777777" w:rsidTr="00C27946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98436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1D4AC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8A825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6F3A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F177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64390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V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AC348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2N0M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5E14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ign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CC3B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++</w:t>
            </w:r>
          </w:p>
        </w:tc>
      </w:tr>
      <w:tr w:rsidR="003979F1" w:rsidRPr="00FC348B" w14:paraId="3AC141D4" w14:textId="77777777" w:rsidTr="00C27946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CEC4F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29574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C3544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45F66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CA2E6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1909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530D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2N1M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9D8F6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ign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53AE6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++</w:t>
            </w:r>
          </w:p>
        </w:tc>
      </w:tr>
      <w:tr w:rsidR="003979F1" w:rsidRPr="00FC348B" w14:paraId="6CD06E6A" w14:textId="77777777" w:rsidTr="00C27946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7254E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ED928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B9BB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B31D8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40F7F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367C8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14C08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1N1M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A9B8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ign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D761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++</w:t>
            </w:r>
          </w:p>
        </w:tc>
      </w:tr>
      <w:tr w:rsidR="003979F1" w:rsidRPr="00FC348B" w14:paraId="45F6C5D7" w14:textId="77777777" w:rsidTr="00C27946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8D1F8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DB81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B77D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DECD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0E47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A648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EE34F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2N1M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2EA8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ign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1BE86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+++</w:t>
            </w:r>
          </w:p>
        </w:tc>
      </w:tr>
      <w:tr w:rsidR="003979F1" w:rsidRPr="00FC348B" w14:paraId="550A398F" w14:textId="77777777" w:rsidTr="00C27946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0948F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1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086B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BBDF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5365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72D6C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5902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I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17439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3N2M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48806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ign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1570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+++</w:t>
            </w:r>
          </w:p>
        </w:tc>
      </w:tr>
      <w:tr w:rsidR="003979F1" w:rsidRPr="00FC348B" w14:paraId="376CE464" w14:textId="77777777" w:rsidTr="00C27946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F14EB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23969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5A45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0DCD7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DA6E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7BE4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I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89B5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3N1M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4C137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ign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3A5D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++</w:t>
            </w:r>
          </w:p>
        </w:tc>
      </w:tr>
      <w:tr w:rsidR="003979F1" w:rsidRPr="00FC348B" w14:paraId="24DAC48D" w14:textId="77777777" w:rsidTr="00C27946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ABAA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82B6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32D72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6A7E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5C30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24D04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17968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2N1M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5449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ign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D55A1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3979F1" w:rsidRPr="00FC348B" w14:paraId="3C8DF759" w14:textId="77777777" w:rsidTr="00C27946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1E80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0711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9E6AC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49F8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enocarcinoma with necro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9A81B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D4B2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6960A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2N0M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6F49F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ign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3C53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++</w:t>
            </w:r>
          </w:p>
        </w:tc>
      </w:tr>
      <w:tr w:rsidR="003979F1" w:rsidRPr="00FC348B" w14:paraId="0CA8D688" w14:textId="77777777" w:rsidTr="00C27946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6D7D7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32A05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FF6A1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55F39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2D44B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6F8C5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267E5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2N0M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89D39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ign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4763E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+++</w:t>
            </w:r>
          </w:p>
        </w:tc>
      </w:tr>
      <w:tr w:rsidR="003979F1" w:rsidRPr="00FC348B" w14:paraId="40E5A3EA" w14:textId="77777777" w:rsidTr="00C27946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AE71D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116DC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6A8CC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680C4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68CD5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5B8F9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6011A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1N0M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F159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ign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D84D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+++</w:t>
            </w:r>
          </w:p>
        </w:tc>
      </w:tr>
      <w:tr w:rsidR="003979F1" w:rsidRPr="00FC348B" w14:paraId="6AD5C779" w14:textId="77777777" w:rsidTr="00C27946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2CB6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20C1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34F65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DA3E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3C6F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96C35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8E6BA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2N0M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2D42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ign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25F3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++</w:t>
            </w:r>
          </w:p>
        </w:tc>
      </w:tr>
      <w:tr w:rsidR="003979F1" w:rsidRPr="00FC348B" w14:paraId="21872272" w14:textId="77777777" w:rsidTr="00C27946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251E3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C3EB7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D6BC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0C57D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020F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D564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0BF0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2N1M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DA8EA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ign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F1BA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+++</w:t>
            </w:r>
          </w:p>
        </w:tc>
      </w:tr>
      <w:tr w:rsidR="003979F1" w:rsidRPr="00FC348B" w14:paraId="2A6C36DD" w14:textId="77777777" w:rsidTr="00C27946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39E4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CECC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4252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384D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CD33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CE3B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89D3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2N1M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15B5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ign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811E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+++</w:t>
            </w:r>
          </w:p>
        </w:tc>
      </w:tr>
      <w:tr w:rsidR="003979F1" w:rsidRPr="00FC348B" w14:paraId="4FE2CAD1" w14:textId="77777777" w:rsidTr="00C27946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8365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7BA1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5A356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7D788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6C93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61A17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EAA1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2N0M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E925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ign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9154B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+++</w:t>
            </w:r>
          </w:p>
        </w:tc>
      </w:tr>
      <w:tr w:rsidR="003979F1" w:rsidRPr="00FC348B" w14:paraId="593AEBAF" w14:textId="77777777" w:rsidTr="00C27946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B9568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1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9CAE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AC09C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151D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2B780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68BA8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83ED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2N0M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D10C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ign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58ACE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+++</w:t>
            </w:r>
          </w:p>
        </w:tc>
      </w:tr>
      <w:tr w:rsidR="003979F1" w:rsidRPr="00FC348B" w14:paraId="218646C3" w14:textId="77777777" w:rsidTr="00C27946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0732A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DCE3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CC702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69B2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2C6ED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5647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8B616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2N0M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5118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ign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DD29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+++</w:t>
            </w:r>
          </w:p>
        </w:tc>
      </w:tr>
      <w:tr w:rsidR="003979F1" w:rsidRPr="00FC348B" w14:paraId="10D2A5DF" w14:textId="77777777" w:rsidTr="00C27946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56AA7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94AE7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6FA3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9363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10844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70798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4BD4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2N0M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D649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ign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994B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+++</w:t>
            </w:r>
          </w:p>
        </w:tc>
      </w:tr>
      <w:tr w:rsidR="003979F1" w:rsidRPr="00FC348B" w14:paraId="03EE4046" w14:textId="77777777" w:rsidTr="00C27946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20465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9339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C75A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F92C7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enocarcinoma with necro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E8FEC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09FC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FB356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2N0M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92DA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ign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A045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++</w:t>
            </w:r>
          </w:p>
        </w:tc>
      </w:tr>
      <w:tr w:rsidR="003979F1" w:rsidRPr="00FC348B" w14:paraId="136782A2" w14:textId="77777777" w:rsidTr="00C27946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82A9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874E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4831E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6F030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9368F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ECC9C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7382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2N1M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81F37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ign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2446A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3979F1" w:rsidRPr="00FC348B" w14:paraId="0184CA1E" w14:textId="77777777" w:rsidTr="00C27946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3874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6514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F66D0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1C64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18A5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C5692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F6B5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2N0M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24529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ign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13B5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3979F1" w:rsidRPr="00FC348B" w14:paraId="06DA7CBB" w14:textId="77777777" w:rsidTr="00C27946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A9FB0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0504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6D35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83C62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142EF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1A1AB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3E49B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2N0M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CCB9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ign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BBAD0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3979F1" w:rsidRPr="00FC348B" w14:paraId="2CC262E6" w14:textId="77777777" w:rsidTr="00C27946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FCA22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A36AB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0206D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8DB6D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B8AB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74A52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E93B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2N0M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542C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ign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410B8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++</w:t>
            </w:r>
          </w:p>
        </w:tc>
      </w:tr>
      <w:tr w:rsidR="003979F1" w:rsidRPr="00FC348B" w14:paraId="74F76938" w14:textId="77777777" w:rsidTr="00C27946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D55E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E3963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5452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A0F5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C8AB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13704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67B2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2N0M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104D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ign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1E61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+++</w:t>
            </w:r>
          </w:p>
        </w:tc>
      </w:tr>
      <w:tr w:rsidR="003979F1" w:rsidRPr="00FC348B" w14:paraId="72C3140F" w14:textId="77777777" w:rsidTr="00C27946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7E75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C24BE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A8FDA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D575E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D7B54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12F9E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7BAB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2N0M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11C9A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ign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EC60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3979F1" w:rsidRPr="00FC348B" w14:paraId="7AEBCFEE" w14:textId="77777777" w:rsidTr="00C27946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586F3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6E9BA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1490E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78AD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E4F7B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D1DC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DD41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2N0M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AFBE0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ign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A47A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+++</w:t>
            </w:r>
          </w:p>
        </w:tc>
      </w:tr>
      <w:tr w:rsidR="003979F1" w:rsidRPr="00FC348B" w14:paraId="36D82625" w14:textId="77777777" w:rsidTr="00C27946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E814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8229A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457E4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BFE3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A3D2F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061E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A921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2N0M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A3720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ign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17BD4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++</w:t>
            </w:r>
          </w:p>
        </w:tc>
      </w:tr>
      <w:tr w:rsidR="003979F1" w:rsidRPr="00FC348B" w14:paraId="048A74E0" w14:textId="77777777" w:rsidTr="00C27946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C20C7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3129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4B496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084EF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7F46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5E9E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CA77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2N0M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4DC66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ign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EC20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+++</w:t>
            </w:r>
          </w:p>
        </w:tc>
      </w:tr>
      <w:tr w:rsidR="003979F1" w:rsidRPr="00FC348B" w14:paraId="2C844650" w14:textId="77777777" w:rsidTr="00C27946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26268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0FFE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03F71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EA66B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44F0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A4E0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D841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2N0M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9F5E6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ign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72EA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+++</w:t>
            </w:r>
          </w:p>
        </w:tc>
      </w:tr>
      <w:tr w:rsidR="003979F1" w:rsidRPr="00FC348B" w14:paraId="7C8C201B" w14:textId="77777777" w:rsidTr="00C27946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3397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2176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2A481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AD6D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2E9CB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D741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1AF88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2N0M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7C2DA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ign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2C36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++</w:t>
            </w:r>
          </w:p>
        </w:tc>
      </w:tr>
      <w:tr w:rsidR="003979F1" w:rsidRPr="00FC348B" w14:paraId="73BC9386" w14:textId="77777777" w:rsidTr="00C27946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9BD4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EDCC6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859B7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ADC0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8AB9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AAB4D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AAFD9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2N0M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C983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ign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6A7A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++</w:t>
            </w:r>
          </w:p>
        </w:tc>
      </w:tr>
      <w:tr w:rsidR="003979F1" w:rsidRPr="00FC348B" w14:paraId="0A332F13" w14:textId="77777777" w:rsidTr="00C27946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46747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AE257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EB63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0F41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enocarcinoma with necro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E05BB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EBDF5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A56D8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2N0M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2533E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ign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42E5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+++</w:t>
            </w:r>
          </w:p>
        </w:tc>
      </w:tr>
      <w:tr w:rsidR="003979F1" w:rsidRPr="00FC348B" w14:paraId="54B0FA25" w14:textId="77777777" w:rsidTr="00C27946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A43F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D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F582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2FEE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7DAC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enocarcinoma (spars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E22DF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CBAB9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432D6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2N1M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EF73D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ign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9B2D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+++</w:t>
            </w:r>
          </w:p>
        </w:tc>
      </w:tr>
      <w:tr w:rsidR="003979F1" w:rsidRPr="00FC348B" w14:paraId="5D847B72" w14:textId="77777777" w:rsidTr="00C27946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92D64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27E6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82D6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A353D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95BC6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8316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BB9C2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2N0M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22E5B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ign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91B99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+++</w:t>
            </w:r>
          </w:p>
        </w:tc>
      </w:tr>
      <w:tr w:rsidR="003979F1" w:rsidRPr="00FC348B" w14:paraId="76B856EB" w14:textId="77777777" w:rsidTr="00C27946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0AD77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B7B08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BC2B7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9B409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70AC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B4131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I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ABF2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3N0M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5721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ign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5C42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+++</w:t>
            </w:r>
          </w:p>
        </w:tc>
      </w:tr>
      <w:tr w:rsidR="003979F1" w:rsidRPr="00FC348B" w14:paraId="4C542E70" w14:textId="77777777" w:rsidTr="00C27946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B7AD2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1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9119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23881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B78E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A4D1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3C4C8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12B37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2N1M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38870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ign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1803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+++</w:t>
            </w:r>
          </w:p>
        </w:tc>
      </w:tr>
      <w:tr w:rsidR="003979F1" w:rsidRPr="00FC348B" w14:paraId="7AB27BB3" w14:textId="77777777" w:rsidTr="00C27946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6688F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6290A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13E79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79A0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EEE1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FC0A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DE5B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2N0M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10EA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ign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C243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+++</w:t>
            </w:r>
          </w:p>
        </w:tc>
      </w:tr>
      <w:tr w:rsidR="003979F1" w:rsidRPr="00FC348B" w14:paraId="5DC14465" w14:textId="77777777" w:rsidTr="00C27946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06981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4DDC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BC26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E5BA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0E4D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071DE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3FF2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2N0M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AE8C7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ign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E72A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+++</w:t>
            </w:r>
          </w:p>
        </w:tc>
      </w:tr>
      <w:tr w:rsidR="003979F1" w:rsidRPr="00FC348B" w14:paraId="06CF1ADB" w14:textId="77777777" w:rsidTr="00C27946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C68F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3D0F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A2B82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09DE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7C37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1967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072F0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1N0M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637F5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ign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7284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+++</w:t>
            </w:r>
          </w:p>
        </w:tc>
      </w:tr>
      <w:tr w:rsidR="003979F1" w:rsidRPr="00FC348B" w14:paraId="1499B456" w14:textId="77777777" w:rsidTr="00C27946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6026C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7D248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0753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4B599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77C23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1FE1E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I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8F9B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3N0M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7E475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ign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42A5B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+++</w:t>
            </w:r>
          </w:p>
        </w:tc>
      </w:tr>
      <w:tr w:rsidR="003979F1" w:rsidRPr="00FC348B" w14:paraId="6B34A30C" w14:textId="77777777" w:rsidTr="00C27946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0176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CEAE1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B7981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11372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3BE21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B6EE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921D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2N0M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95194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ign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B7C19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+++</w:t>
            </w:r>
          </w:p>
        </w:tc>
      </w:tr>
      <w:tr w:rsidR="003979F1" w:rsidRPr="00FC348B" w14:paraId="32402847" w14:textId="77777777" w:rsidTr="00C27946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FE6A3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EEFB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FDF03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4909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BB08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F6CD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I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4E899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2N2M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EC0E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ign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B0F2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++</w:t>
            </w:r>
          </w:p>
        </w:tc>
      </w:tr>
      <w:tr w:rsidR="003979F1" w:rsidRPr="00FC348B" w14:paraId="1C90362C" w14:textId="77777777" w:rsidTr="00C27946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0901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443B5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63026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00E3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8F18F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E6C5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FC04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2N0M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D073B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ign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6436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3979F1" w:rsidRPr="00FC348B" w14:paraId="6347F0B4" w14:textId="77777777" w:rsidTr="00C27946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B058E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1150C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1586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376F2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6E8DE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08D5F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I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C781D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3N0M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8BB16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ign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30EE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3979F1" w:rsidRPr="00FC348B" w14:paraId="73C52166" w14:textId="77777777" w:rsidTr="00C27946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05DA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F5B95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91F5F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55ADA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jacent normal lung tiss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B37C9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E4A7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B8AD8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A78CE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45BB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3979F1" w:rsidRPr="00FC348B" w14:paraId="7B659FA4" w14:textId="77777777" w:rsidTr="00C27946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39AB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1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3974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CD303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7D296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jacent normal lung tiss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69CB0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B765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8504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D6E0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22D8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++</w:t>
            </w:r>
          </w:p>
        </w:tc>
      </w:tr>
      <w:tr w:rsidR="003979F1" w:rsidRPr="00FC348B" w14:paraId="7CC92D54" w14:textId="77777777" w:rsidTr="00C27946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5B5B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6071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3933D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49E0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mphyse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F17E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1D74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CB33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3820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D9DF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3979F1" w:rsidRPr="00FC348B" w14:paraId="7B85D839" w14:textId="77777777" w:rsidTr="00C27946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CF03E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956C2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4152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0AF66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jacent normal lung tiss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58FE9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E856E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B81C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0DA6C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82952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3979F1" w:rsidRPr="00FC348B" w14:paraId="0BD30DE8" w14:textId="77777777" w:rsidTr="00C27946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4EDB4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FAEB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9CBC2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A8C5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jacent normal lung tiss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587F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CC30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A354B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2848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282C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3979F1" w:rsidRPr="00FC348B" w14:paraId="2D583907" w14:textId="77777777" w:rsidTr="00C27946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42AA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F553D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5EB11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9FDB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jacent normal lung tiss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3C45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10740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D01B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F7BF1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2A81D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++</w:t>
            </w:r>
          </w:p>
        </w:tc>
      </w:tr>
      <w:tr w:rsidR="003979F1" w:rsidRPr="00FC348B" w14:paraId="192CEDE3" w14:textId="77777777" w:rsidTr="00C27946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088E0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D038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3BBD4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726F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jacent normal lung tiss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7CB91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938D6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6EAB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5297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34BC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++</w:t>
            </w:r>
          </w:p>
        </w:tc>
      </w:tr>
      <w:tr w:rsidR="003979F1" w:rsidRPr="00FC348B" w14:paraId="4F2D9B6C" w14:textId="77777777" w:rsidTr="00C27946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ECBEB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1E7E4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9D080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7A98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jacent normal lung tiss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BE69F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B2D97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CCCE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DB13C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1FB2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3979F1" w:rsidRPr="00FC348B" w14:paraId="7BED90F8" w14:textId="77777777" w:rsidTr="00C27946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5B13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29D67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D466B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35415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jacent normal lung tiss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81F9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FE6DA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81848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48E5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11849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3979F1" w:rsidRPr="00FC348B" w14:paraId="120AE5C1" w14:textId="77777777" w:rsidTr="00C27946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6756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C4827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8C7F2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8F91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lmonary collap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82DF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C6CA4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0C24A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A949C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E4BD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++</w:t>
            </w:r>
          </w:p>
        </w:tc>
      </w:tr>
      <w:tr w:rsidR="003979F1" w:rsidRPr="00FC348B" w14:paraId="444B4A09" w14:textId="77777777" w:rsidTr="00C27946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CCE57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4C668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65B7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E077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lmonary collap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1DE9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E1D9A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925C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9F2D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84D53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3979F1" w:rsidRPr="00FC348B" w14:paraId="07395E2F" w14:textId="77777777" w:rsidTr="00C27946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40FCB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1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8E06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6D9F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946E6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jacent normal lung tiss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D319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C555A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2D7E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25C5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6DF18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3979F1" w:rsidRPr="00FC348B" w14:paraId="6C25DFD9" w14:textId="77777777" w:rsidTr="00C27946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E8F9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C5F45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F8021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5651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jacent normal lung tiss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43A8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62F8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7CE4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0487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96BF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+++</w:t>
            </w:r>
          </w:p>
        </w:tc>
      </w:tr>
      <w:tr w:rsidR="003979F1" w:rsidRPr="00FC348B" w14:paraId="7334504B" w14:textId="77777777" w:rsidTr="00C27946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6619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6DAC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26037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1D3DA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jacent normal lung tiss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94309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9F64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8130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01AE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31C5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+++</w:t>
            </w:r>
          </w:p>
        </w:tc>
      </w:tr>
      <w:tr w:rsidR="003979F1" w:rsidRPr="00FC348B" w14:paraId="074DFA43" w14:textId="77777777" w:rsidTr="00C27946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94582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543B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4AA0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3CB3F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jacent normal lung tiss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8F1BF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F1FA2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D3BE7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FF3A6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DBFA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++</w:t>
            </w:r>
          </w:p>
        </w:tc>
      </w:tr>
      <w:tr w:rsidR="003979F1" w:rsidRPr="00FC348B" w14:paraId="0625784A" w14:textId="77777777" w:rsidTr="00C27946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69A4E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A847E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ADAB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2F12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jacent normal lung tiss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96FD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72C65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EF947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09C9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A3A8F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+++</w:t>
            </w:r>
          </w:p>
        </w:tc>
      </w:tr>
      <w:tr w:rsidR="003979F1" w:rsidRPr="00FC348B" w14:paraId="59D9FE36" w14:textId="77777777" w:rsidTr="00C27946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576B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87F9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4F12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949DE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jacent normal lung tiss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3ABCD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2D5BA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E1CE1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DB8D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174C8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++</w:t>
            </w:r>
          </w:p>
        </w:tc>
      </w:tr>
      <w:tr w:rsidR="003979F1" w:rsidRPr="00FC348B" w14:paraId="0614C190" w14:textId="77777777" w:rsidTr="00C27946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A4A7E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87455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388F7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A4C63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jacent normal lung tiss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57F2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9A8E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129E7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6779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5DA8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+++</w:t>
            </w:r>
          </w:p>
        </w:tc>
      </w:tr>
      <w:tr w:rsidR="003979F1" w:rsidRPr="00FC348B" w14:paraId="3295D221" w14:textId="77777777" w:rsidTr="00C27946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26862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B64D9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AC3B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0D47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jacent normal lung tiss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3F53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02786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90762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D3448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ADC2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3979F1" w:rsidRPr="00FC348B" w14:paraId="158E15ED" w14:textId="77777777" w:rsidTr="00C27946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0FFC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101C7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DF0DA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DD8EE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jacent normal lung tiss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7CE25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C3750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B1AE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75433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60942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++</w:t>
            </w:r>
          </w:p>
        </w:tc>
      </w:tr>
      <w:tr w:rsidR="003979F1" w:rsidRPr="00FC348B" w14:paraId="1FCC7E21" w14:textId="77777777" w:rsidTr="00C27946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DCA0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B8A18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7564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D396B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jacent normal lung tiss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B1A3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860B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226F2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CC850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79F6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++\</w:t>
            </w:r>
          </w:p>
        </w:tc>
      </w:tr>
      <w:tr w:rsidR="003979F1" w:rsidRPr="00FC348B" w14:paraId="512EF398" w14:textId="77777777" w:rsidTr="00C27946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6E78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1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D97BD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2CC3B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E877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mphyse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0B27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89C8D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AEB5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154C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6B948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+++</w:t>
            </w:r>
          </w:p>
        </w:tc>
      </w:tr>
      <w:tr w:rsidR="003979F1" w:rsidRPr="00FC348B" w14:paraId="25C73481" w14:textId="77777777" w:rsidTr="00C27946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3F267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0745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EE890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CB7F2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jacent normal lung tiss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9C4BD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D4A06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D86F8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BA2E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2146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+++</w:t>
            </w:r>
          </w:p>
        </w:tc>
      </w:tr>
      <w:tr w:rsidR="003979F1" w:rsidRPr="00FC348B" w14:paraId="365598FA" w14:textId="77777777" w:rsidTr="00C27946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EF11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548D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580A3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B7C6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jacent normal lung tiss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D023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CB2B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22581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D3DA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3421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++</w:t>
            </w:r>
          </w:p>
        </w:tc>
      </w:tr>
      <w:tr w:rsidR="003979F1" w:rsidRPr="00FC348B" w14:paraId="396199EB" w14:textId="77777777" w:rsidTr="00C27946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A7123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F5AD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BCE6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68F3B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jacent normal lung tiss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1B5CF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884D7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0040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706B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87230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++</w:t>
            </w:r>
          </w:p>
        </w:tc>
      </w:tr>
      <w:tr w:rsidR="003979F1" w:rsidRPr="00FC348B" w14:paraId="424B27CF" w14:textId="77777777" w:rsidTr="00C27946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9739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85127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314A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5C1D8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jacent normal lung tiss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4CC3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FD81E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2B35E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E707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D521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++</w:t>
            </w:r>
          </w:p>
        </w:tc>
      </w:tr>
      <w:tr w:rsidR="003979F1" w:rsidRPr="00FC348B" w14:paraId="50759E74" w14:textId="77777777" w:rsidTr="00C27946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2FB5A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8CA8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DBE27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4D60E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jacent normal lung tissue with tumor embol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4A28A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5E9A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04F3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8B14C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9458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+++</w:t>
            </w:r>
          </w:p>
        </w:tc>
      </w:tr>
      <w:tr w:rsidR="003979F1" w:rsidRPr="00FC348B" w14:paraId="147475DC" w14:textId="77777777" w:rsidTr="00C27946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A19B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8C80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AF87F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BEC7D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jacent normal lung tiss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54C6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EFD8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A08FD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78B61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EE4B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3979F1" w:rsidRPr="00FC348B" w14:paraId="693F42F4" w14:textId="77777777" w:rsidTr="00C27946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3EC1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570B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0E2D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A8B44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jacent normal lung tiss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B560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3FF84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E240D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C9EF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AD0B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++</w:t>
            </w:r>
          </w:p>
        </w:tc>
      </w:tr>
      <w:tr w:rsidR="003979F1" w:rsidRPr="00FC348B" w14:paraId="2EBCA705" w14:textId="77777777" w:rsidTr="00C27946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812E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082D2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7AC92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447AA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jacent normal lung tiss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E0A70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3680B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B437E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F5EB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F43D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3979F1" w:rsidRPr="00FC348B" w14:paraId="4003034A" w14:textId="77777777" w:rsidTr="00C27946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04303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7758D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6331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EE6C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jacent normal lung tiss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71BD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D3018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F55E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3D929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D4B5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3979F1" w:rsidRPr="00FC348B" w14:paraId="5215E285" w14:textId="77777777" w:rsidTr="00C27946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F810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1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50E9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ABEFC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6FD6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jacent normal lung tiss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8379D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A57D4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3907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B9A8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1C1A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++</w:t>
            </w:r>
          </w:p>
        </w:tc>
      </w:tr>
      <w:tr w:rsidR="003979F1" w:rsidRPr="00FC348B" w14:paraId="2AFD52AA" w14:textId="77777777" w:rsidTr="00C27946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E754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4148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30BD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845F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jacent normal lung tiss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415D1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BC94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68CE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1AE89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16F72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++</w:t>
            </w:r>
          </w:p>
        </w:tc>
      </w:tr>
      <w:tr w:rsidR="003979F1" w:rsidRPr="00FC348B" w14:paraId="02A3E7DF" w14:textId="77777777" w:rsidTr="00C27946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0D1D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8E4B5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ABF0E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6AFB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jacent normal lung tiss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4F26E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383C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B1A35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936DF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FE1F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3979F1" w:rsidRPr="00FC348B" w14:paraId="38104F38" w14:textId="77777777" w:rsidTr="00C27946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30C2F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74D6E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4415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AD2A3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jacent normal lung tiss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F9E78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F209B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D14B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4152B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F42D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3979F1" w:rsidRPr="00FC348B" w14:paraId="59BBA68F" w14:textId="77777777" w:rsidTr="00C27946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BEE55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2EAA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1E5EF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C1D1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jacent normal lung tiss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270D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D312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3FF8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4CC30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9FEAA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++</w:t>
            </w:r>
          </w:p>
        </w:tc>
      </w:tr>
      <w:tr w:rsidR="003979F1" w:rsidRPr="00FC348B" w14:paraId="4CECABA7" w14:textId="77777777" w:rsidTr="00C27946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19DE2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AA16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3F6AB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CE72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neumon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EBA76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432E9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D9A8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7C0AD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5AA0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+++</w:t>
            </w:r>
          </w:p>
        </w:tc>
      </w:tr>
      <w:tr w:rsidR="003979F1" w:rsidRPr="00FC348B" w14:paraId="56132D2F" w14:textId="77777777" w:rsidTr="00C27946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0581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E58D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83B32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3D95D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mphyse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8359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E0DF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A84D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4AEB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F503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+++</w:t>
            </w:r>
          </w:p>
        </w:tc>
      </w:tr>
      <w:tr w:rsidR="003979F1" w:rsidRPr="00FC348B" w14:paraId="7A303BC4" w14:textId="77777777" w:rsidTr="00C27946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4DA6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4B086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4C8A3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0BC0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jacent normal lung tiss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AC3B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100FD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D488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95174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6A622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3979F1" w:rsidRPr="00FC348B" w14:paraId="7AFB845E" w14:textId="77777777" w:rsidTr="00C27946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D11B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I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B8DF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2877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134D2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jacent normal lung tiss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44317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AB49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DF8DF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14553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5179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3979F1" w:rsidRPr="00FC348B" w14:paraId="7B776274" w14:textId="77777777" w:rsidTr="00C27946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FC31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4A8F6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B1F1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15CD1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jacent normal lung tiss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97D6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EBBE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D3BC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8295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32D9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++</w:t>
            </w:r>
          </w:p>
        </w:tc>
      </w:tr>
      <w:tr w:rsidR="003979F1" w:rsidRPr="00FC348B" w14:paraId="793A4C3F" w14:textId="77777777" w:rsidTr="00C27946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9021D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1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E3AF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57F8C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08EE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jacent normal lung tiss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81F4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05245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0F8BC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0BB4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D634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3979F1" w:rsidRPr="00FC348B" w14:paraId="0DE2C84B" w14:textId="77777777" w:rsidTr="00C27946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1867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109A6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042B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9772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jacent normal lung tiss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E899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61CE9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FDCA1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D8FD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4D36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3979F1" w:rsidRPr="00FC348B" w14:paraId="08D1F7F8" w14:textId="77777777" w:rsidTr="00C27946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9726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56599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5B6D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B2AF4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jacent normal lung tiss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BC1FB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DB764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3EE2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64FD9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1950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3979F1" w:rsidRPr="00FC348B" w14:paraId="2D3BA57E" w14:textId="77777777" w:rsidTr="00C27946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299C4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E8A5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6BFE8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D0971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jacent normal lung tiss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FE595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73B14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23FB7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13F6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1C552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3979F1" w:rsidRPr="00FC348B" w14:paraId="7EA8F8A1" w14:textId="77777777" w:rsidTr="00C27946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8B048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FAE5F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41CA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59C9A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jacent normal lung tiss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59EF5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DCC5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3B25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E284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C743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++</w:t>
            </w:r>
          </w:p>
        </w:tc>
      </w:tr>
      <w:tr w:rsidR="003979F1" w:rsidRPr="00FC348B" w14:paraId="7AFD7A99" w14:textId="77777777" w:rsidTr="00C27946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2789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47921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7AFF8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693C9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jacent normal lung tiss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065EE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3221F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0BDC2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5B53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83A32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3979F1" w:rsidRPr="00FC348B" w14:paraId="37C62FD9" w14:textId="77777777" w:rsidTr="00C27946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2D6D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C9388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46F37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94A1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jacent normal lung tiss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C3DF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249F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D9CBD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2C240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2BE94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+++</w:t>
            </w:r>
          </w:p>
        </w:tc>
      </w:tr>
      <w:tr w:rsidR="003979F1" w:rsidRPr="00FC348B" w14:paraId="177AE438" w14:textId="77777777" w:rsidTr="00C27946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69E1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8B29B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8C44C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3EDF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ung tiss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D1BE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A52F8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D1FB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5484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0069F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3979F1" w:rsidRPr="00FC348B" w14:paraId="42C80C85" w14:textId="77777777" w:rsidTr="00C27946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205BE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3C36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DCEC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4CDB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ung tiss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A68F7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9ABC9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38FA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6AB6E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8848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3979F1" w:rsidRPr="00FC348B" w14:paraId="1EE8724A" w14:textId="77777777" w:rsidTr="00C27946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2668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2052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E100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F9677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ung tiss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286C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A53C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A94C8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C061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2FAA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3979F1" w:rsidRPr="00FC348B" w14:paraId="507AD7B3" w14:textId="77777777" w:rsidTr="00C27946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53914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1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B96F2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AA438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ADE2B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ung tiss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A120D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37548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72EF6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16B1B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6DF8D" w14:textId="77777777" w:rsidR="003979F1" w:rsidRPr="00FC348B" w:rsidRDefault="003979F1" w:rsidP="00C279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34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</w:tr>
    </w:tbl>
    <w:p w14:paraId="13B1BFB4" w14:textId="77777777" w:rsidR="003979F1" w:rsidRDefault="003979F1" w:rsidP="003979F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5140F6B" w14:textId="77777777" w:rsidR="0074456F" w:rsidRDefault="0074456F" w:rsidP="003979F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DA04A1A" w14:textId="77777777" w:rsidR="0074456F" w:rsidRDefault="0074456F" w:rsidP="003979F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9476CD5" w14:textId="77777777" w:rsidR="0074456F" w:rsidRDefault="0074456F" w:rsidP="003979F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42719B9" w14:textId="77777777" w:rsidR="0074456F" w:rsidRDefault="0074456F" w:rsidP="003979F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B1288BB" w14:textId="77777777" w:rsidR="0074456F" w:rsidRDefault="0074456F" w:rsidP="003979F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1141C16" w14:textId="77777777" w:rsidR="0074456F" w:rsidRDefault="0074456F" w:rsidP="003979F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B8673FF" w14:textId="77777777" w:rsidR="0074456F" w:rsidRDefault="0074456F" w:rsidP="003979F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01CEF14" w14:textId="77777777" w:rsidR="0074456F" w:rsidRDefault="0074456F" w:rsidP="003979F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10CAC42" w14:textId="77777777" w:rsidR="0074456F" w:rsidRDefault="0074456F" w:rsidP="003979F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F8970DB" w14:textId="77777777" w:rsidR="00DE4591" w:rsidRPr="0074456F" w:rsidRDefault="00DE4591" w:rsidP="006A7BE1">
      <w:pPr>
        <w:spacing w:line="480" w:lineRule="auto"/>
      </w:pPr>
    </w:p>
    <w:sectPr w:rsidR="00DE4591" w:rsidRPr="0074456F" w:rsidSect="006A7B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D6B1EC" w14:textId="77777777" w:rsidR="008E5ED1" w:rsidRDefault="008E5ED1" w:rsidP="0028296D">
      <w:r>
        <w:separator/>
      </w:r>
    </w:p>
  </w:endnote>
  <w:endnote w:type="continuationSeparator" w:id="0">
    <w:p w14:paraId="0B08B651" w14:textId="77777777" w:rsidR="008E5ED1" w:rsidRDefault="008E5ED1" w:rsidP="002829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2000600020000020004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4D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notTrueType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altName w:val="STIXGeneral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BB5BFF" w14:textId="77777777" w:rsidR="008E5ED1" w:rsidRDefault="008E5ED1" w:rsidP="0028296D">
      <w:r>
        <w:separator/>
      </w:r>
    </w:p>
  </w:footnote>
  <w:footnote w:type="continuationSeparator" w:id="0">
    <w:p w14:paraId="72B6ED15" w14:textId="77777777" w:rsidR="008E5ED1" w:rsidRDefault="008E5ED1" w:rsidP="002829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A622B7"/>
    <w:multiLevelType w:val="multilevel"/>
    <w:tmpl w:val="F74CDA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505923C4"/>
    <w:multiLevelType w:val="multilevel"/>
    <w:tmpl w:val="97E47B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Oncotarget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psdsvp9ww5veezpzqp9vwt9xw9xrfzs5a9&quot;&gt;My EndNote Library-Guaiol in tumor inhibition&lt;record-ids&gt;&lt;item&gt;1&lt;/item&gt;&lt;item&gt;2&lt;/item&gt;&lt;item&gt;3&lt;/item&gt;&lt;item&gt;4&lt;/item&gt;&lt;item&gt;5&lt;/item&gt;&lt;item&gt;6&lt;/item&gt;&lt;item&gt;7&lt;/item&gt;&lt;item&gt;10&lt;/item&gt;&lt;item&gt;12&lt;/item&gt;&lt;item&gt;13&lt;/item&gt;&lt;item&gt;14&lt;/item&gt;&lt;item&gt;16&lt;/item&gt;&lt;item&gt;17&lt;/item&gt;&lt;item&gt;19&lt;/item&gt;&lt;item&gt;20&lt;/item&gt;&lt;item&gt;21&lt;/item&gt;&lt;item&gt;24&lt;/item&gt;&lt;item&gt;26&lt;/item&gt;&lt;item&gt;28&lt;/item&gt;&lt;item&gt;30&lt;/item&gt;&lt;item&gt;31&lt;/item&gt;&lt;item&gt;32&lt;/item&gt;&lt;item&gt;33&lt;/item&gt;&lt;item&gt;34&lt;/item&gt;&lt;item&gt;35&lt;/item&gt;&lt;item&gt;36&lt;/item&gt;&lt;item&gt;37&lt;/item&gt;&lt;item&gt;38&lt;/item&gt;&lt;item&gt;49&lt;/item&gt;&lt;item&gt;50&lt;/item&gt;&lt;item&gt;51&lt;/item&gt;&lt;item&gt;52&lt;/item&gt;&lt;item&gt;53&lt;/item&gt;&lt;item&gt;54&lt;/item&gt;&lt;item&gt;56&lt;/item&gt;&lt;item&gt;60&lt;/item&gt;&lt;item&gt;61&lt;/item&gt;&lt;/record-ids&gt;&lt;/item&gt;&lt;/Libraries&gt;"/>
  </w:docVars>
  <w:rsids>
    <w:rsidRoot w:val="003979F1"/>
    <w:rsid w:val="00012B6C"/>
    <w:rsid w:val="00014C21"/>
    <w:rsid w:val="00033788"/>
    <w:rsid w:val="000533E1"/>
    <w:rsid w:val="00056CCE"/>
    <w:rsid w:val="000578DB"/>
    <w:rsid w:val="000628CB"/>
    <w:rsid w:val="00064E0D"/>
    <w:rsid w:val="00077C44"/>
    <w:rsid w:val="0008317C"/>
    <w:rsid w:val="00087A80"/>
    <w:rsid w:val="0009323D"/>
    <w:rsid w:val="00094ED8"/>
    <w:rsid w:val="000A1CE7"/>
    <w:rsid w:val="000A4D36"/>
    <w:rsid w:val="000A53DA"/>
    <w:rsid w:val="000D124A"/>
    <w:rsid w:val="000E05EA"/>
    <w:rsid w:val="000E518C"/>
    <w:rsid w:val="000F71D6"/>
    <w:rsid w:val="00104940"/>
    <w:rsid w:val="00120247"/>
    <w:rsid w:val="0014764E"/>
    <w:rsid w:val="00152FCD"/>
    <w:rsid w:val="00153500"/>
    <w:rsid w:val="001612D5"/>
    <w:rsid w:val="001622D0"/>
    <w:rsid w:val="00192283"/>
    <w:rsid w:val="001928FF"/>
    <w:rsid w:val="001A0CA5"/>
    <w:rsid w:val="001A4122"/>
    <w:rsid w:val="001B0DB5"/>
    <w:rsid w:val="001C65E4"/>
    <w:rsid w:val="001D2132"/>
    <w:rsid w:val="001D275F"/>
    <w:rsid w:val="00205E8D"/>
    <w:rsid w:val="00214DCB"/>
    <w:rsid w:val="00214E92"/>
    <w:rsid w:val="0024252C"/>
    <w:rsid w:val="00244D7D"/>
    <w:rsid w:val="002728F3"/>
    <w:rsid w:val="00273D0D"/>
    <w:rsid w:val="00277069"/>
    <w:rsid w:val="0028296D"/>
    <w:rsid w:val="002A6B1E"/>
    <w:rsid w:val="002C0D49"/>
    <w:rsid w:val="002C4748"/>
    <w:rsid w:val="002C4E05"/>
    <w:rsid w:val="002E4142"/>
    <w:rsid w:val="002F245F"/>
    <w:rsid w:val="003000A5"/>
    <w:rsid w:val="00304F61"/>
    <w:rsid w:val="0031591B"/>
    <w:rsid w:val="00331415"/>
    <w:rsid w:val="00345BBC"/>
    <w:rsid w:val="00354190"/>
    <w:rsid w:val="003738A6"/>
    <w:rsid w:val="00376665"/>
    <w:rsid w:val="00383A7A"/>
    <w:rsid w:val="003979F1"/>
    <w:rsid w:val="003A1401"/>
    <w:rsid w:val="003A2356"/>
    <w:rsid w:val="003A6E47"/>
    <w:rsid w:val="003B29F8"/>
    <w:rsid w:val="003D061A"/>
    <w:rsid w:val="003D221B"/>
    <w:rsid w:val="003E6AFC"/>
    <w:rsid w:val="003F244C"/>
    <w:rsid w:val="003F2A25"/>
    <w:rsid w:val="003F52F6"/>
    <w:rsid w:val="003F6BAC"/>
    <w:rsid w:val="00404677"/>
    <w:rsid w:val="00405E3E"/>
    <w:rsid w:val="00407B21"/>
    <w:rsid w:val="00496B2F"/>
    <w:rsid w:val="00497450"/>
    <w:rsid w:val="004A52C8"/>
    <w:rsid w:val="004B2F1D"/>
    <w:rsid w:val="004B3FBF"/>
    <w:rsid w:val="004C052F"/>
    <w:rsid w:val="004C128C"/>
    <w:rsid w:val="004C25AF"/>
    <w:rsid w:val="004C2D12"/>
    <w:rsid w:val="004C7B93"/>
    <w:rsid w:val="004D7AB9"/>
    <w:rsid w:val="004E41B6"/>
    <w:rsid w:val="004F770C"/>
    <w:rsid w:val="00502661"/>
    <w:rsid w:val="00517FE7"/>
    <w:rsid w:val="005214A0"/>
    <w:rsid w:val="005229F4"/>
    <w:rsid w:val="00532EEE"/>
    <w:rsid w:val="00536377"/>
    <w:rsid w:val="00540A75"/>
    <w:rsid w:val="00550275"/>
    <w:rsid w:val="005654DB"/>
    <w:rsid w:val="00583950"/>
    <w:rsid w:val="005B5079"/>
    <w:rsid w:val="005B6BB3"/>
    <w:rsid w:val="005D1905"/>
    <w:rsid w:val="005E1126"/>
    <w:rsid w:val="005F5D99"/>
    <w:rsid w:val="00615F8C"/>
    <w:rsid w:val="00632E5C"/>
    <w:rsid w:val="00640E72"/>
    <w:rsid w:val="00647BB0"/>
    <w:rsid w:val="006579BF"/>
    <w:rsid w:val="00664C10"/>
    <w:rsid w:val="00673BFF"/>
    <w:rsid w:val="00677E1E"/>
    <w:rsid w:val="0068565A"/>
    <w:rsid w:val="0069221C"/>
    <w:rsid w:val="006A36C9"/>
    <w:rsid w:val="006A7BE1"/>
    <w:rsid w:val="006B0357"/>
    <w:rsid w:val="006B0FC1"/>
    <w:rsid w:val="006B2687"/>
    <w:rsid w:val="006D4487"/>
    <w:rsid w:val="006D527B"/>
    <w:rsid w:val="006D5FB6"/>
    <w:rsid w:val="006E4601"/>
    <w:rsid w:val="006E5944"/>
    <w:rsid w:val="006E6CDA"/>
    <w:rsid w:val="00712266"/>
    <w:rsid w:val="00713D3A"/>
    <w:rsid w:val="00743B51"/>
    <w:rsid w:val="0074456F"/>
    <w:rsid w:val="00750CE3"/>
    <w:rsid w:val="00761957"/>
    <w:rsid w:val="00782A09"/>
    <w:rsid w:val="00783ABD"/>
    <w:rsid w:val="00785515"/>
    <w:rsid w:val="00795F3B"/>
    <w:rsid w:val="007A161B"/>
    <w:rsid w:val="007A2FF2"/>
    <w:rsid w:val="007B0D19"/>
    <w:rsid w:val="007B15F0"/>
    <w:rsid w:val="007B61BB"/>
    <w:rsid w:val="007D25EF"/>
    <w:rsid w:val="007D60B9"/>
    <w:rsid w:val="007E3C47"/>
    <w:rsid w:val="007E56F9"/>
    <w:rsid w:val="007F5065"/>
    <w:rsid w:val="008036BF"/>
    <w:rsid w:val="008066A0"/>
    <w:rsid w:val="008132ED"/>
    <w:rsid w:val="008164EA"/>
    <w:rsid w:val="00824FA5"/>
    <w:rsid w:val="00830661"/>
    <w:rsid w:val="00840650"/>
    <w:rsid w:val="00840E70"/>
    <w:rsid w:val="00856AED"/>
    <w:rsid w:val="00887FCF"/>
    <w:rsid w:val="008A3A53"/>
    <w:rsid w:val="008C56C7"/>
    <w:rsid w:val="008C6EA6"/>
    <w:rsid w:val="008D2A7B"/>
    <w:rsid w:val="008E5ED1"/>
    <w:rsid w:val="00901F2A"/>
    <w:rsid w:val="00905CB5"/>
    <w:rsid w:val="009142B5"/>
    <w:rsid w:val="00921046"/>
    <w:rsid w:val="00923446"/>
    <w:rsid w:val="00925B26"/>
    <w:rsid w:val="00932F7A"/>
    <w:rsid w:val="00941EB3"/>
    <w:rsid w:val="0095255E"/>
    <w:rsid w:val="0095671D"/>
    <w:rsid w:val="009604C6"/>
    <w:rsid w:val="00964181"/>
    <w:rsid w:val="00990A0F"/>
    <w:rsid w:val="009A4034"/>
    <w:rsid w:val="009B3711"/>
    <w:rsid w:val="009D0E86"/>
    <w:rsid w:val="009D2B51"/>
    <w:rsid w:val="009D341D"/>
    <w:rsid w:val="009E7D89"/>
    <w:rsid w:val="009F7266"/>
    <w:rsid w:val="00A05CF6"/>
    <w:rsid w:val="00A0774B"/>
    <w:rsid w:val="00A15A41"/>
    <w:rsid w:val="00A21AB5"/>
    <w:rsid w:val="00A21E2A"/>
    <w:rsid w:val="00A33538"/>
    <w:rsid w:val="00A35C63"/>
    <w:rsid w:val="00A40F25"/>
    <w:rsid w:val="00A418D8"/>
    <w:rsid w:val="00A4687E"/>
    <w:rsid w:val="00A53D63"/>
    <w:rsid w:val="00A77A0C"/>
    <w:rsid w:val="00A83A44"/>
    <w:rsid w:val="00AB1E90"/>
    <w:rsid w:val="00AB2ACD"/>
    <w:rsid w:val="00AB3BAE"/>
    <w:rsid w:val="00AD0AF9"/>
    <w:rsid w:val="00AD2F9D"/>
    <w:rsid w:val="00AE2F45"/>
    <w:rsid w:val="00AE6626"/>
    <w:rsid w:val="00B00216"/>
    <w:rsid w:val="00B11EF0"/>
    <w:rsid w:val="00B17F28"/>
    <w:rsid w:val="00B253D4"/>
    <w:rsid w:val="00B27B21"/>
    <w:rsid w:val="00B3630E"/>
    <w:rsid w:val="00B5472F"/>
    <w:rsid w:val="00B715ED"/>
    <w:rsid w:val="00B94C33"/>
    <w:rsid w:val="00BA242C"/>
    <w:rsid w:val="00BB054C"/>
    <w:rsid w:val="00BB5B1D"/>
    <w:rsid w:val="00BB785D"/>
    <w:rsid w:val="00BC1F07"/>
    <w:rsid w:val="00BD2D84"/>
    <w:rsid w:val="00BE0FB8"/>
    <w:rsid w:val="00BF59F9"/>
    <w:rsid w:val="00C002EF"/>
    <w:rsid w:val="00C1714A"/>
    <w:rsid w:val="00C27946"/>
    <w:rsid w:val="00C46D2B"/>
    <w:rsid w:val="00C522AB"/>
    <w:rsid w:val="00C55E58"/>
    <w:rsid w:val="00C6580D"/>
    <w:rsid w:val="00C65CAC"/>
    <w:rsid w:val="00C673F7"/>
    <w:rsid w:val="00C74E1E"/>
    <w:rsid w:val="00C8768E"/>
    <w:rsid w:val="00C91175"/>
    <w:rsid w:val="00CD360F"/>
    <w:rsid w:val="00D1341D"/>
    <w:rsid w:val="00D14672"/>
    <w:rsid w:val="00D20272"/>
    <w:rsid w:val="00D20E69"/>
    <w:rsid w:val="00D22118"/>
    <w:rsid w:val="00D33144"/>
    <w:rsid w:val="00D338F5"/>
    <w:rsid w:val="00D3708F"/>
    <w:rsid w:val="00D555BA"/>
    <w:rsid w:val="00D57DF0"/>
    <w:rsid w:val="00D6295F"/>
    <w:rsid w:val="00D71B7B"/>
    <w:rsid w:val="00D83F27"/>
    <w:rsid w:val="00D905E6"/>
    <w:rsid w:val="00D90D62"/>
    <w:rsid w:val="00D95BDF"/>
    <w:rsid w:val="00DB5400"/>
    <w:rsid w:val="00DC0F4C"/>
    <w:rsid w:val="00DD3E09"/>
    <w:rsid w:val="00DE4591"/>
    <w:rsid w:val="00DF23DA"/>
    <w:rsid w:val="00E03613"/>
    <w:rsid w:val="00E208FD"/>
    <w:rsid w:val="00E23B78"/>
    <w:rsid w:val="00E413EC"/>
    <w:rsid w:val="00E42561"/>
    <w:rsid w:val="00E60A8A"/>
    <w:rsid w:val="00E63063"/>
    <w:rsid w:val="00E77820"/>
    <w:rsid w:val="00E871D5"/>
    <w:rsid w:val="00EA20A3"/>
    <w:rsid w:val="00EB7C62"/>
    <w:rsid w:val="00EC526C"/>
    <w:rsid w:val="00ED2F44"/>
    <w:rsid w:val="00EE4937"/>
    <w:rsid w:val="00EF48E6"/>
    <w:rsid w:val="00F075B5"/>
    <w:rsid w:val="00F10310"/>
    <w:rsid w:val="00F13AB3"/>
    <w:rsid w:val="00F26D08"/>
    <w:rsid w:val="00F33F1C"/>
    <w:rsid w:val="00F347E9"/>
    <w:rsid w:val="00F42876"/>
    <w:rsid w:val="00F46820"/>
    <w:rsid w:val="00F47A71"/>
    <w:rsid w:val="00F60B78"/>
    <w:rsid w:val="00F62F49"/>
    <w:rsid w:val="00F81A8B"/>
    <w:rsid w:val="00F8523C"/>
    <w:rsid w:val="00FB4285"/>
    <w:rsid w:val="00FC348B"/>
    <w:rsid w:val="00FD1568"/>
    <w:rsid w:val="00FD4B72"/>
    <w:rsid w:val="00FE526D"/>
    <w:rsid w:val="00FE6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7CEA4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79F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3979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979F1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3979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3979F1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3979F1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3979F1"/>
  </w:style>
  <w:style w:type="paragraph" w:customStyle="1" w:styleId="Default">
    <w:name w:val="Default"/>
    <w:rsid w:val="003979F1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A0">
    <w:name w:val="A0"/>
    <w:uiPriority w:val="99"/>
    <w:rsid w:val="003979F1"/>
    <w:rPr>
      <w:rFonts w:cs="Times"/>
      <w:color w:val="000000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979F1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79F1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3979F1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3979F1"/>
    <w:rPr>
      <w:rFonts w:ascii="Calibri" w:hAnsi="Calibri"/>
      <w:noProof/>
      <w:sz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979F1"/>
    <w:rPr>
      <w:color w:val="800080"/>
      <w:u w:val="single"/>
    </w:rPr>
  </w:style>
  <w:style w:type="paragraph" w:customStyle="1" w:styleId="font5">
    <w:name w:val="font5"/>
    <w:basedOn w:val="Normal"/>
    <w:rsid w:val="003979F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Normal"/>
    <w:rsid w:val="003979F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7">
    <w:name w:val="font7"/>
    <w:basedOn w:val="Normal"/>
    <w:rsid w:val="003979F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Normal"/>
    <w:rsid w:val="003979F1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4">
    <w:name w:val="xl64"/>
    <w:basedOn w:val="Normal"/>
    <w:rsid w:val="003979F1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5">
    <w:name w:val="xl65"/>
    <w:basedOn w:val="Normal"/>
    <w:rsid w:val="003979F1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Normal"/>
    <w:rsid w:val="003979F1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7">
    <w:name w:val="xl67"/>
    <w:basedOn w:val="Normal"/>
    <w:rsid w:val="003979F1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8">
    <w:name w:val="xl68"/>
    <w:basedOn w:val="Normal"/>
    <w:rsid w:val="003979F1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296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296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79F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3979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979F1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3979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3979F1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3979F1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3979F1"/>
  </w:style>
  <w:style w:type="paragraph" w:customStyle="1" w:styleId="Default">
    <w:name w:val="Default"/>
    <w:rsid w:val="003979F1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A0">
    <w:name w:val="A0"/>
    <w:uiPriority w:val="99"/>
    <w:rsid w:val="003979F1"/>
    <w:rPr>
      <w:rFonts w:cs="Times"/>
      <w:color w:val="000000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979F1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79F1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3979F1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3979F1"/>
    <w:rPr>
      <w:rFonts w:ascii="Calibri" w:hAnsi="Calibri"/>
      <w:noProof/>
      <w:sz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979F1"/>
    <w:rPr>
      <w:color w:val="800080"/>
      <w:u w:val="single"/>
    </w:rPr>
  </w:style>
  <w:style w:type="paragraph" w:customStyle="1" w:styleId="font5">
    <w:name w:val="font5"/>
    <w:basedOn w:val="Normal"/>
    <w:rsid w:val="003979F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Normal"/>
    <w:rsid w:val="003979F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7">
    <w:name w:val="font7"/>
    <w:basedOn w:val="Normal"/>
    <w:rsid w:val="003979F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Normal"/>
    <w:rsid w:val="003979F1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4">
    <w:name w:val="xl64"/>
    <w:basedOn w:val="Normal"/>
    <w:rsid w:val="003979F1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5">
    <w:name w:val="xl65"/>
    <w:basedOn w:val="Normal"/>
    <w:rsid w:val="003979F1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Normal"/>
    <w:rsid w:val="003979F1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7">
    <w:name w:val="xl67"/>
    <w:basedOn w:val="Normal"/>
    <w:rsid w:val="003979F1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8">
    <w:name w:val="xl68"/>
    <w:basedOn w:val="Normal"/>
    <w:rsid w:val="003979F1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296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29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52</Words>
  <Characters>4292</Characters>
  <Application>Microsoft Macintosh Word</Application>
  <DocSecurity>0</DocSecurity>
  <Lines>35</Lines>
  <Paragraphs>10</Paragraphs>
  <ScaleCrop>false</ScaleCrop>
  <Company/>
  <LinksUpToDate>false</LinksUpToDate>
  <CharactersWithSpaces>5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Yang</dc:creator>
  <cp:lastModifiedBy>Emma Yang</cp:lastModifiedBy>
  <cp:revision>3</cp:revision>
  <dcterms:created xsi:type="dcterms:W3CDTF">2016-08-13T14:47:00Z</dcterms:created>
  <dcterms:modified xsi:type="dcterms:W3CDTF">2016-08-13T14:47:00Z</dcterms:modified>
</cp:coreProperties>
</file>